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rotein sequences of all ERF and DREB subfamily members in tomato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05630 (SlERF1-1_DREB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QQQQQQLQPKHQKQRKFVGVRQRPSGKWVAEIKNTTQKIRMWLGTFDSAEEAARAYDEAACLLRGSNARTNFHNHTPVSPALSMKIRNLINHKKSLNKINHKSTSTSSSSIPTSSTIHQQTQISNDDAYKPDLNFYDQITCSNFDHTSTFANDFDTILLDDENVDNFHDVVPKEIIEDHTQFENMNVERQISTSLYAMNGVNEYWDNFHDSSNNNNNNDWDLPMLYQMFCP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08880 (SlERF1-2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SLMDILNFFFVLFSFNEAMTTKDELKKNEALEKSSKVVRVKKFTKQLGKSSIIMPHVIRIYMQDNDATDSSSDDEENVQGGKSKRNKIICNEIIIEKKNTKVVSKRMSSKKKRDKKLLLENVEKYRGVRRRESGRWAAEIRYGRKEARRRWLGTFDTSREAALAYDKAAIEIKGANALTNILDPPPKESTPSTPCHQ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094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FEDEQTSSSSSSSDHDIKEKNIDHSSCSMNNNIQFKRRAGRKKFKETRHPLYRGVRKRNGEKWVCEIREPNKKTRIWLGTFTTPELAARAHDVAALALRGSNALLNFPGSAWSLPKAKSSSPQDIQIAVLQVNEELIVSSSPSEEPSCKPKDDEVNSLMEFMDEEAMFNMPIFIDSMAEGMLLTPPAMKRGFNWGDVEEDVEFTLWKD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147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SKDELHENEVVKNQSKDARGNKTNLMGDCSVVLQRVVRIYITDNDATDSSSDEEENHQGENSKRQKRICKEIIIKNGKTNVTSKMVSSKEKNVTKTHQENVKKYRGVRQRKWGSWVAEIRDIRINKRRWLGSFATAYEAALAYDKAAIEIKGPNALTNILKPPPKEIDPINH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570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SGAKYRGIRKRKWGKWVSEIRVPGSSERLWLGTYTSPEAAAVAHDIAYYCLRPESSSSLHKLNFPSMLPPNVQPGMSPTSVQKVASDAAMAIDAQFLTTPTPAQQHADNYG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659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6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GGAIISDYDPAGSFYRKLSARDLWAELDPISDYWSSSSSSSTVGKPDSALSPVTHSVDKPNKSDSGKKGNKTVKVEKEKSSGPRPRKNKYRGIRQRPWGKWAAEIRDPQKGVRVWLGTFNTAEDAARAYDEAAKRIRGDKAKLNFPAPSPPAKRQCTSTVAAADTPPALLLESSDNSPLMNFGYDVQYQSQTPYYPMEMPIVSEDYELKEQISNLESFLELEPSDQFSGIVDSDPLNVFLMEDFASTHHQFY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675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SSNSTPISSDNQLPFGMFEPIRTPTGYSWLQRNTALCQPSEKRGRRKQTEPGRFLGVRRRPWGRYAAEIRDPTTKERHWLGTFDTAQEAALAYDRAALSMKGTQARTNFIYTSDSANTNFPSLISPFEHVQNMLNPNNTHFNFNTHINKNTKTKTTTTTNSDESSSYGSSPNENNSFVFLNDDMNNNNNNNTNSGYLLDCIVPDSCLKPPPQQPQEPSSTPQSKMNGEIENTYYDTNGFFDMSSSWESSCELSAMTMNHSSNNMNHQMMDDVADGSYYYPNMEINNYDHLMMMPNHETTNAAAAAAAFGDVEFGYTTL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903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YQQKSTTISDSDLSVLENIKFHLVNDSDFSQILSMFDPINISHADIINSPNSSYGSSTSAAEISWGDMITNIDSPWQCIDKLEHEEAPKEEPLVARGVHAPGDWNRYRGVRRRPWGKFAAEIRDPDRKGARLWLGTYGTPEDAALAYDQAAYKIRGSKARLNFPHLIGSDISEPVRVAPRKRCHSSQSSLVEYTSSKKRK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903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9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PSDFSLLQSIQHHLLNDSDFPNIFSAIDSNNTPTDFTQNNFDYGELTPLINSSTTLQANEKSEVEESETVVASVKHAPKDWKRYRGVRRRPWGKFAAEIRDPDKKNARLWLGTYETPEDAALAYDQAAFKIRGSKARLNFPHLIGSGVPEPARVNPRRRSHSPESSCENGTPRKLYF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903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0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INMKFSLSDFDFLESVKQHLLNDFDFFKYFSPMNLNNVELPNSAISSLGSSLSIESHEKFEYEEEIIKGPNMVVARQKNTPEDWRRYIGVRRRQWGTFTAEIRDPNKKGARLWLGTYETPEDAALAYDQAAFKIRGSRARVNFPHLIGSNMPKPARLKVRHHTSSLKPSSFSSTSLKNGIRKKKIDLINSIAKTKAKVKLNFFCQTLEKYLPQ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903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IVIDDDEIFSLPSLDELESITHLLYDDDSDFFETLSPMSLDVTTLLPNIPTSNSIESPVTPEETKEPSVACEDAPQDWRRFIGVRRRQWGTFSAEIRDPNRRGARLWLGTYESPRDAALAYDQAAYKIRGTKVRLNFPDLIGSDVPMPPRVTARRRTRSRSRSPEPLTTSSSSSSSSSSSSSSSSENGTKKRKIDLINSIAKSKLLCGMDLQMLIQM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903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QGKISLDTEQNFLDTMQHLFNDSDFSQILSEIQTPRQYSTTPDHQNAIAQDNIPILLQEIEENKESTTRLSEHRPKKYKGVRRRPWGKYAAEIRDPERKGCRLWLGTYETPEDAALAYDRTAFRLRGSKAVLNFPHLIETNVTEINRVRPRRRPRSPEFSSSSPPPPPPPPYVDESNNNNTDGSISKRRNVELINSLATVNNLDCQNIMEKYLTSDYYFA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905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DHNEFSISSSTNSTTSSFTSCCSNNNCLCSTSTTTCSTSSTSSNNCLHESIAKTSSNDHYKCKSKKSAKKNQDGNEEEDNTKIRRKKQCVVDEKHPTYRGVRKRNWGKWVSEIRQPRKKSRIWLGTYPTAEMAARAHDVAALAIKGDSAYLNFPHLADQLPRPASASPKDIQAAAAKAAAASIFLEENSVESSQLTGLHSSHSSTNLASDNVQELLNSPSMDHDDPFFDLPDLIIDRLDQNDRYQYPVSTWQLAGADSGMFRLDEPFLWECY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917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TDLENTKTTITTNTNTTNSSSTEAKKSSITRKFVGVRQRPSGRWVAEIKDSSQRVRLWLGTYDTPEEAAHAYDEAARALRGENARTNFASTTPNSDMDQSNILHSKNGLSFSSIKAKLSKNLQSIMARNSENKSSSSKSITRVSDHFTFARIFHFKNNYDQPYQNHRHVDMNKVVQPSIRVLPHDVTDNNNNNDSSWENSSSVSDCSSEWAAFRQLGLDCDNYGSDGSEYFVGSDPLMAGWMSSPDIMSSTSTNEGSSRSKRFKVSSSVVVPPTFTESPLHDAQNYVP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0955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5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SQKIKKKLVHKTITTKYDHHNKWTPKVVRICYTDCDATDSSSDDDDDERNRVKKYVTEIKFEKKMAAADVRKSLNSNKKKKKAIDLKRDENVKKFRGVRQRPWGKWSAEIRDPVKKTRVWLGTFDTAEEAAMKYNIAAIQLRGADAIINFIETPFPKENAITSVSDYDSTGECENLCSPTSVLRQNNNNNDKDNEDAIAIDTKIMNDESKKMEMDENGFMFDDNLPLMDQSFLKDFFDFRSPSPLMDDVLLPGFSDGMGLLPEVLSIHGNRMLDEDLETCKWANDFFQDVC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1g1082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-16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HWLNKRFRQEAGMNSNSNSLQNNNQFQQQQPRLTGDEEYSVMVATLKNVINGNIPTQNYQEFNVFSPYNYSTATTTTNVTSSSSPSTSMSTSFEQVLGVSAEQEPCQFCRIQGCLGCDIFGTTFSSSSSAPAAVAAPVADNKKKSSSSSTATVAIAKKKKKNYRGVRQRPWGKWAAEIRDPRKAARVWLGTFTTAEEAARAYDKAAIEFRGPRAKLNFSFADYTVDTQEQQSTLSSSPQQLPEEPQQSQTANNNSDYGNEIWDQLMGDNEIQDWLTMMNFNGDSSDSGGNVHS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302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SLSSEPTAKTEGSSGNDAGGGETSEAMGHIGTDQLLLYRGLKKAKKERGYTAKERISKMPPCTAGKRSSIYRGVTRHRWTGRYEAHLWDKSTWNQNQNKKGKQVYLGAYDDEEAAARAYDLAALKYWGPGTLINFPVTDYTRDLEEMQNVSREDYLASLRRKSGGFSRGISKYRPLSSRWDLQFGRVPGADYFNSLHYGDNATVDNEYIGGFCMDRKIDLSSYIKWWGGNKARQTDSHLKISEETKVGCPEDIDNELRASELSIQQTEPYEMPRLGVYQENKNHKSSTLSAVSILSQSAAYKSLVEKVAKKKEKVENDENENKSTINRVDRGKMIEKSSPDSGSERLGAAFLNAGGLSINRNLHPLTPLLSGPLLTNYNSIDPLTDPVLWTSIVPNFHTGSSRTAEVHKSEASSDYTLFQQED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670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GRKRKAEGLMKIQRPRKKFVGVRQRPSGRWVAEIKDTIQKIRVWLGTFDTAEEAARAYDEAACLLRGPNTRTNFWTSSSPSSNSALPQKITKLLLSRLREQNKSAAAAAADSSSSTTSLAEIDHQQQKQQEKIGNRVVDFSDSLYTDYLNYPEDNVTENNVIAPITRELTSIVQNQEINFQPVNNYEIIEIGEAINIDVEDIESDIDFQFRFSPFDLAEELSMDFGEETSIVSEAMRRMNYERKFSASLYAFNGITECLKLKMKSGGVTRSDQLSRIQNACKRNLVKERENEERNAGND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773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THHVENNNQEQDQVACEEILENVWANFISKNDQNSQKVTNEYCCEQYWEQLPILERLPSLGRWISMGAETWEDILNGIIIPSHNNENSNDESTCKDVVNVEKKEEKKKMVHYRGVRRRPWGKYAAEIRDSSRKGARVWLGTFSTAEEAAMAYDKAALRIRGPKAYLNFPHEMVAQAIGISNGPCEKEWTFSSSSQYNSRKRVSRDWNMYENLDEINQLPMEKKIMRSMEEDLFNDLDILEFEDLGSDYLDSLLSS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773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4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PTPQSDLPLNENDSQEMVLYEVLNEANALNIPYLPQRNQLLPRNNILRPLQCIGKKYRGVRRRPWGKYAAEIRDSARHGARVWLGTFETAEEAALAYDRAAFRMRGAKALLNFPSEIVNASVSVDKLSLCSNSYTTNNNSDSSLNEVSSGTNDVFESRC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778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QNSNINVRVGSSEMRYKGVRKLSTGNYIAEIKVTSQRRFVWLGTFDTAEEAARAYDAAARQYLGPRTVINFPPLTNQKDVKRSRDYLQKLNRKDVMINTCASSSGSGETLMPNQSSDQEEFRRFTTVTGVSVMMSMVRDRSLIEALTREGLILPDPEIIDTQPLNLELTLAPPGTMAN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778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6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STREGHYRGVRKRPWGRYAAEIRDPWKKTRVWLGTFDTPEEAALAYDGAARSLRGAKAKTNFPLLRRRRRSLLPLLLHSISTFHLITGGLPPPDVG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907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NLSSFTHKLTHQQESHYMVSALKHVFSGAAVDGRADGEAAQLLWEVENAATSDNSMPRRSINVHPVHVELELGKKKQRRRRNTKKEFRGVRQRPWGKWAAEIRDPHKAQRLWLGTFVTAEDAARAYDKKAVEFRGNKAKTNFPLKEYIDDHDNSSPMMKVEEHENDQNVMNGDENNNNGDDFWATLEDDRLVKFITQDMSH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907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RFRQDSLLEENNSYPLAHKLTENQELYYMVSALRHVVSGAGAGDVRANGEAAQLLLEVQNASGGSSSTSANSMPRRSSINVELGKGKKRRRRNMKKEFRGVRQRPWGKWAAEIRDPHKAQRLWLGTFATAEDAARAYDKKAIEFRGEKAKTNFPISEYTARAVNDEINKLASVVMEEERELLVQVLNGGDVAVNGENGSSIQNGDEDDFWETLEDDGLVKWICSA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908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9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ILCEDSLLEQENVSYTLTHKLTQEQENYYMVSALRHVVSGTGDNDEASQLLLEVENASSGNLACRSIDVELEKGKKRRRRNTKKEFRGVRQRPWGKWAAEIRDPHKAQRLWLGTFATAEDAARAYDKK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2g0931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2-1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RKWGKWVAEIREPNKRSRIWLGSYSTPVAAARAYDTAVYYLRGPSARLNFPELLVGDGGLNDLSAASIRKKAIEVGAQVDAVQNSLATHHNHTEEKVHSETASPSELKPCWFQEKPDLNLKPEPEDPEVDYW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055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EVKYRGVRKRPWGKYAAEIRDTNRQGGVRVWLGTFSSAEEAARAYDKAAYNMRGHLAILNFPEEYNLPRSSSHFYNNSSSMPSSSSSSNVHARNDQQGNRQVLELEYLDDHVLEELLDCDQHANNR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055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MWCVPPKKNLSHIIINMDSSSSSSSSKGKKVIQLEKENSKDSNDLIKYRGVRKRTWGKFAAEIRDPTRQGARQWLGTFDTAEDAARAYDKAAFNLRGHLATLNFPNEYYSKLNDPHYYNYRTSLNVNIPSRSLERGISSIGHQDKEIIEFEYLDDSVLEELLGAEDPKKIIR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055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SSSNFLYNLNFNTSSLPFNINDSDEMLLYDLLAQADSDTTTLITNSTTMAKPTPSSKEKNYRGVRRRPWGKFAAEIRDSTRNGIRVWLGTFDSAEDAALAYDQAAFSMRGTSAILNFSVERVVESLHEMKFHVEEGCSPIVSLKMRHSMRKRKFNKKNKVSREVVKDDSNYNVNIVVFEDLGVDYLEQLLGSSDHSNSSNDDRGSWWDE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063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4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PKPKCTTAATAATAAVVKEVHYRGVRKRPWGRYAAEIRDPGKKCRVWLGTFDTAEEAARAYDKAAIEFRGAKAKTNFQMQQQPDDVIRSPSDTSTVESSSAAVAVAKAPAMVESIPLDLSLGSSSSAVGIFSSGVGKFLFQNSPPMYYFQGAGVIRNGGGGGGGSGDGGGAGASGAGGMMKSESDSSTVIDFMGNNFKPKAKFDLNLLPTPEDM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074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5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YHSLCPIKYTEHRNVIRKVTKPSLVKSKKLSEAAKSSQLNPSVPRTVRISVTDPDATDSSSDEEDLLFGRRRVKKYINEISIETAVKCEVSSGNGKTVNKRAPEPLQTKQKPMKVQPPPSAGAARKFRGVRQRPWGKWAAEIRDPARRVRLWLGTYDTAEEAAMVYDNAAIKLRGPDALTNFSTPAKAEPEPEPEPEPEISALSHSGYESGNESRNIPSPTSVLRCTMSQSESGSGQVHVSEECPSVQGSMECEQTVQPFVQCAAEPLIPSAIPQDVEECQGETSMIPDYSSDYLPTDIPFLNDFFNFDGSAAEQTLLEDSTMTAVTSTTTTTTPNEFGDLCNDSLDFGNDFLFNDADFAEFGSFDDLGDLGMDDFSQDNSVVDYSSVDSLLA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262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FYSDPRIESCSSFSDSIRANHSDEEVILASNNPKKPAGRKKFRETRHPVYRGVRKRNSGKWVCEVREPNKKTRIWLGTFPTAEMAARAHDVAAIALRGRSACLNFADSAWRLPTPDSSDTKDIQKAAAQAAEIFRPLKSEEEESVVKDQSTTPDDMFFMDEEALFCMPGLLTNMAEGLMVPPPQCTEMGDHVEADDMPLWSYS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262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7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IFETYYSDSLILTESSSSSSSSSFSEEEVILASNNPKKPAGRKKFRETRHPIYRGIRKRNSGKWVCEVREPNKKTRIWLGTFPTAEMAARAHDVAALALRGRSACLNFSDSAWRLPIPASSNSKDIQKAAAQAVEIFRSEEVSGESPETSENVQESSDFVDEEAIFFMPGLLANMAEGLMLPPPQCAEMGDHCVETDAYMITLWNYS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935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SKEEEKLTSVGSNPDRKFSGSGNGSSPADEGTKKQYRGVRRRPWGKYAAEIRDPTWKGSRVWLGTYETDVDAARAYDCLRGRKAILKFPFDAGNLIPQVTIGRKRRIDQ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935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9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GSSQEIYTSLDSIREHLLDDDVTFMEYYCSKSCFSFQTSNLDHTSKTEYDGFFEFEAKPHVISSNSPKQSNLRERKPSLNIAIPAKPVVVVENVESEKKHYRGVRQRPWGKFAAEIRDPNRKGTRVWLGTFDTAVDAAKAYDRAAFKLRGSKAILNFPLEVANFKQQNDETKTEMMSSGSKRGRGETEELVIKKEDERVVPMASPLTPSNWSTIWESGDGKGIFDL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935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0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GSPQEIYTSLDSIREHLLDDDVAFMEYYCSKSCFSFQTSNLDHTSKTEYDGFFKFEAKPHVISSNSPKQSNLRERKPSLNIAIPAKPIVVVENVESEKKKHYRGVRQRPWGKFAAEIRDPNRKGTRVWLGTFDTAVDAAKAYDRAAFKLRGSKAILNFPLEVANFKQQNDETKTEMKSSGSKRMRGETEELVIKKERKLQEERVVPMASPLTPSNWSTIWDGTGIFEVPPLSPLSQLVM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935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GSPQETCTSLDLIRQHLFDESLDQTCFSFETTQTSNLDDIASFFNATSKTEYDGFFEFEAKRHVIHSNSPKQSNLRERKPSLNVAIPAKPVVVVENVEIEKKHYRGVRQRPWGKFAAEIRDPNRKGTRVWLGTFDTAVDAAKAYDRAAFKLRGSKAILNFPLEVANFKQQNDETKTEMKSSGSKRVRGETEELVIKKERKIEEERVLPTAAAPLTPSSWSTIWDEKGIFEVPPLSPLSQLVM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0936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YQLPTSTELTFFPAEFPVYCRSSSFSSLMPCLTESWGDLPLKVNDSEDMVIYGFLQDAFSIGWTPSNLTSEEVKLEPREEIEPAMSTSVSPPTVAPAALQPKGRHYRGVRQRPWGKFAAEIRDPAKNGARVWLGTYESAEEAALAYDKAAFRMRGTKALLNFPHRIGLNEPEPVRVTVKRRLSESASSSVSSASESGSPKRRRKGVAAKQAELEVESRGPNVMKVGCQMEQFPVGEQLLV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144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NSQSPSKSLNNSSKNIQQKINPISSNDGKRFIGVRQRPSGRWVAEIKQTSQKLRLWLGTFDKAEEAAMAYDSAARLLRGKNAKTNFNNHGIFKPNEENYSLLEKNPRLYQLMKHAIMKKFAGKYQNNECLETEEVVLVEESINKEEICAIQLQGSSKVYSSVIVAPSFSNNEKSYQ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166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QAKKFRGVRQRHWGSWVAEIRHPLLKRRVWLGTFETAEEAARAYDEAAVLMSGRNAKTNFAVQAMDENKKDNYKSNNSTLSGSSSSLSAILSAKLRKSCKSPSPSLTCLRLDTESSNIGVWQKRAGARPDSSWVMTVEFGKKKMINDNEHIIIPDENVTSSSTFLSQDNSIEIEQGKECGVMNEEERMALQMIEELLNRN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171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RPQQKYRGVRQRHWGSWVSEIRHPSLKTRIWLGTYETSEDAARAYDEAARLMCGSTARTNFPYNATESSRFLSSALIAKLQRCNMSSLTATSRRPGKTRLEDKKENEISTLVRDTGDGEERQSESASQQYMKALEDEHIEQMIEELLDYGSIEMCSVRNE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172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6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YNSLSQKAEPFFFSTQNPLYPNEPNRHHNFSIDNTNYSLDPFWDNYSVSANENFNEKSPVLEGIAAVVGEHVLFGHSNNNNNNQNKNDDPNSSAISILKRTCPEEKKKNNNNVQSVEKSYRGVRKRPWGRWSAEIRDRIGRCRHWLGTFDTPEEAARAYDAAARWLRGSKARTNFQIPPIVPLPTSPTSTSSSSNSSREMKKKNKNGGSIANNQRKCSVVTSAAHLFSSNELSKGVSVTVELDLNLGFRR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181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KRSSSNNDQRDEKDTSNIFPIYSSARSQHDMSAMVSALSQVIGNSSSSASGDSSSVHVNPLTLIQQHQSQSSTQDQERRRYRGVRQRPWGKWAAEIRDPKKAARVWLGTFETAEGAALAYDEAALRFKGNKAKLNFPERVQGQFFQCYDQPATSSNNTSEQNYPNVHHYADLLLRTDNNIDLNFDVSPNTFYHSFDISQSSMEVPVYHEEQQQVITTHEEEEEDFVKYRGSHFGNSTSSGGT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195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GCISSVRKVRIVYDDPDATDSESDDDQNAARFDKNVNRIKRVVKEIVIPVVSWENDFKKCSKLDNIRIKDSKKIHENKKVQLKSTALPKGVRMRKWGKYAAEIRDPSQGKRIWLGTFETVEAASQAYEAKRAEFDRIISLGKGKNLSPGPAECSMACTSHPTNGKNRVYSHPSPSSVLDVPTSSAAAPVESNENLTRDMARMPDSGSEDFSLSFEDQMLHEFIKQRQGISELIEHPLIEQGSISNSVMEMTEVNIRKKTKARQPTIASCKILTKGTEDYSNDKSIFSVLNEPTIMSPIHTELLHLNIEETAVTGNSLKLLGFDDNALFDKDISQLFDPYADAICLDNTFQCCDGWNECVYCKIFKDEVDLDEVDLRWLDAVLV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198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1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KPPPPQPNDGIRTRRKPSSRGHPRFVGVRQRPSGRWVAEIKDSLQKVRLWLGTFDTAEDAARAYDQAARTLRGANARTNFELPASDSQQGSSIVENSEPFNFEEACRTEEPENSLVGALKAKLFNSKNSRSFIQAYASNSSSELASKVKPSVPCSEIKKTSTQSEKLPKIGHVKNCSDYLFRGNHNLDYISLMTNDYQPMISSSQCQDNQLYSGTDSAIMWLNEQGTLPWGEPQMSQVQDEVSFDTTININNNINTNIFGGGNSTTATCTWPVSVSEPTVDLSAFGGIDVLNGSIMMPDMNGLTHTSSVTTEQQFLQFENGLWGVGDSAGWDPFLLSSV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208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2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EVEVQSSEADSSNTTSSVSSSSSSSLSVNSMHKSVFDSSNKLPEEKKRRTKGTKKQKSINNNSESRHQIYRGVRMRSWGKWVSEIREPRKKSRIWLGTYPTAEMAARAHDVAAVSIKGNSAILNFPHLIDSLPRPLSKSPRDIQAAAALAASMRDPPSSSSSVSSSITTTISAGSEELCEIIELPNLEESDDSKTDLTLSESVEGLLYSPWWADHSTDFCGYFLEQSAAGAGESLISCSFETLKWAC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235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2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GGSIISDYIDPSRTSRRLTAEFLWGRFDLGKKQKNPNNYHSKAKHLRSEVVDDFEADFQDFKELSDDEDVQVDVKPFAFSASKHSTGSKSLKTVDSDKDAAADKSSKRKRKNQYRGIRQRPWGKWAAEIRDPRKGVRVWLGTFNTAEEAAKAYDIEARRIRGKKAKVNFPDEAPAPASRHTVKVNPQKVLPEESLYSLQSDSAIMNSVEDDHYDSFGFFEEKPMTKQYGYENGSSASADTGFGSFVPSAGGDIYFNSDVGSNSFECSDFGWGEPCSRTPEISSVLSAAIECNEAQFVEDANSQKKLKSCTNNPVADDGNTVTMVPEELPAFEPQMNFFHLPYMEGNWDASGGNFLNTSATQNGGENAMDLWSFDDVPSLMGGI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3g1241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3-2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IFESYYSNSFVESLLSSSLSISDTNNLNHYSPNEEVIILASNNPKKPAGRKKFRETRHPVYRGIRKRNSGKWVCEVREPNKKTRIWLGTFPTAEMAARAHDVAAIALRGRSACLNFADSVWRLPIPASSNSKDIQKAAAEAAEIFRSEEVSGESPETSENVQESSDFVDEEALFSMPGLLANMAEGLMLPPPQCLEIGDHYVELADVHAYMPLWNYS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071</w:t>
      </w:r>
      <w:r>
        <w:rPr>
          <w:rFonts w:hint="eastAsia"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LKPLSSKFENLGRNMKKKVDTNRLVRKIRIVCNDPDATDDSSDDDSRCKRFVREIKLQIGNSFNLRKASEIECSFQDSNNGEKKTKKEGLVKPLIQPRPAGGLLSKYKGVRQRKWGKWAAEIRDPFKGRRVWLGTYNTAVEASRAYELKRLEFETRAKISRTNVSKQSSGSMVSEYQNQSQNVASGVSDDYAESSVSRTSHSLSSSSVLELDTLTSVSASAPILRLNGPNDNEKVSNVAPLEANVVEQEVPELAMMEETLPLSQIGESMDLDLELESFLIGADDFNQHLDEFVVNDFEDPPVYLIEGDEQLPTGLPDFDDFNFDGYNESFSWMDDAPRTNGTPLNIACP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120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KFKVANYRKKGNYKAIIRDDEEEESGINNNDNINVMFSGNINREEEMSMMVTALTRVITGEDRILNQENNNNNIIGSSSLNEFSGGVGEKRGREEQQYFLSDIISSSKVGEDSSINRTIASNTPTTEATFIYTTPTYDHNNNTNIIDCDQPRRRYRGVRQRPWGKWAAEIRDPYKAARVWLGTFDTAEDAARAYDETALKFRGSKAKLNFPENVRLLPTSSMEKGSLTNTFPSNSVESNLEFLTKKKVLTSTFPAENNMVFSTERQFMTDTFPTEYVPVSSIISPNTSPNTLSTISFFPNSNPIAHTQLSNSNSDDINTQYFLNGDFQRGNSSLSLLNQSMFSTTFQYSSSSPSSSSSSRVPFVPSMYFSGSQPTSQSSENDFRATSSDSAHHPP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145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SSSPKTQYPNFNFFQDQSSLPWNDQHFLDEYLTNIDQNNDHSLPGSTCSFLTSKESYRREVSSSNLHQLPRSWSSSNDTNSSKESNNRHEIEEVTSHHHDKNNSTKHYIGVRKRPWGKYAAEIRDSTRNGIRVWLGTFNTCEEAALAYDQAALTMRGPLALLNFPMDKVRESLENIKYICEDGISPAAVLKATNKMRRVKHKRNRKKRNVLVFEDLGAELLEELLTSTSSN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507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ECGKSRIESVESKRKSRSRKGCMRGKGGPENASCTYRGVRQRTWGKWVAEIREPNGGARIWLGTFNTSVEAARAYDDAARRLYGSDAKLNLSEQESTDVGIIEDGDGECSVLEEASIFKDGNGKYLVWDTPAPSLLGVDFHGDATTCFNWKNQTEMMY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513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5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NIVHYKVANSNDNRSSRQDDEGINVFNTMFQGNINREEEMSVMVSALTRVVVGNHPSENIENHHQNNTLISRGVGEKRGRDEVLLHGTNSSHMILSSGGEGSSIRTTREATFIYTNSTNNSIIDESVNNQVRRRYRGVRQRPWGKWAAEIRDPYKAARVWLGTFDTAEGAARAYDEAALTFRGSKAKLNFPENVTLLVPSSIQQPIYSSPDPAISPYRSNFIIGHTSTEVEPILHTNPSNFIEPIAHTSSLYRSNFIERNHHMVQQEPYFQAGSTSGGSDFHQTTNSSNSSIYDHPSSSSG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549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AAIDVYSSSSNLSDPLTEELMKALEPFMKGILQIQAQIQFQNQQQQLQLLHQQQQSLVPMKQTGATSSQKATKLYRGVRQRHWGKWVAEIRLPKNRTRLWLGTFDTAEEAALAYDKAAYKLRGEFARLNFPHLRHQLNNEFSDFKPLHSSVDAKLQAICQSLANPKSDDSCSKSNSKPRKSKTAAVSVDSNSAQESSSKSEITTDDSLKEEFSYPENGTIKIEASSSSSPPTPSEESSSSSESDITFLDFAEPSFDESENFFLPKYPSVEIDWAA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717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ILKVANQGDSGKYDRIPSTAGDSETTTNEGIPQPYEQSQSFEEMLQQQIQQETEYLMSESANPMYTGYSQSRDMSAMVTALTHVVSGRREAEWGYRPDISGVTTSFGGGGSGSIYSANSPSSSSSGSWAGQKRRRDQEESVTGEQAQRGYGGIGEFKNGESSSSVKLEEDTSLATPQTSSISTTTASQTPPQASEVTGEETGERKRRYRGVRQRPWGKWAAEIRDPHKAARVWLGTFDTAEAAAKAYDDAALRFRGNRAKLNFPENVRLLPQQQQQPTTRLAISTSSSTAAPRFQLMSAASTRSPSPSPFFFQSYNQPPRQSDQQHQNQQQQLFQSSDMARDYWEYSQLLQNPIDFHGGQQSSSLLEQMLLASSLGVLHSHTFPSSSSSSLATSAASSTTSPAYPLFYSAQQSRFFQPQTHQNQSNSSSNSSNFPPPFWTSSGHYPPSS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723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NITNTPKLHVRNLVRRSSRHSTKYHGVRRRPWGRYAAEIRNPNTKQRHWLGTFDTAEEAALAYDISSINFCGIENARTNFVYPFSSFPSPYNNSPAPPSPPPQPLPPPPPSTPELEVVENKCMKIEMNDDINDDDESLVIASILQSFRYTNTLDKLS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729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SQIFSTGFSGYGMEQQGSIGLNQLTPIQIQQIQAQINFQNQQQQQQQQMMLQTAHHASTMNFLAPKPVPMKQSGSPPKPTKLYRGVRQRHWGKWVAEIRLPKNRTRLWLGTFDTAEEAALAYDKAAYMLRGDFARLNFPQLRHNGNLIGGDFGEYNPLHSSVDAKLKDICQSLAQGKSIDSKKKKTKGLSAEKAAVVKMEEEESKTAEVGSESDGSHSGSGGSSPVTELIFPEFTEEEPTWDMSENFLLQKYPSHEIDWAS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786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1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GEKRKQRQHQQDKPYRGIRMRKWGKWVAEIREPNKRSRIWLGSYSSPVAAARAYDTAVFYLRGPSARLNFPECIVDDHEIHDLSAASIRKKATEVGARVDALQTAIHNSTVNSVESNCNSNSKSTRMMMKPDLNEYPSPESCDEDN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4g0809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4-1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SNSKKLIPATSRKGCMRGKGGPENANCTYKGVRQRTWGKWVAEIREPNRGARLWLGTFDNSYDAAVVYDAAALKLYGAEAKLNLPHLYNNQAQAQAQIQNSKPITIMSPSLSPVSTTTAQASSPSVTSVYNVASPSTWSVGSDDSSFYFNSHDFGIHNDIPSAFNLIDINKTADDYSVDNATNNNQSSEVLGGEMFRDLNMNLPEIDDSSIWEEAKATTSFQEAVNDPGIGGYNLDDDLNFPPWCG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092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KSKIKQDCIDENEVIEIERTIRVKISDPDATESSSDDEKQEKRPKIIVHEIVQKKVKIQSFLLNSKNPLDFYQLPPPRVRKRKYQKKGVSAKSGNPPLMADSQNLDLTKVKTRFSLKNRSPLSFEQSSGKLPPMVRKRKSGKFATEIRDPFSKKRIWLGTFNTPEEASEVYQSKKLEFQEKLEKARNANVDKVISAKFELGSSSSSAPPLMADYQNTDSSNESVDRLKKAKNAKENMVISAKFELGSSSSSDPSLIADSQNTDSSNESGDILKKSKNAKEKMVIFANSEPGSSPSEPILMVDEIDEQLNKAINANVAKGISSKSELGSSSSDQVDAQTSDSSNGVEESDEDLWMGQWIQISGLMDDVSGSFVGT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094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KMSESRRQSQKSKIREESARPMRKIRIVCDDPEATDSSDDEGVDVSKPKRFVREIYLPVVSSFTLKKVPETESSCQDSNNGDKKRAKTPKTPSGPRPSSSKYRGVRQRKWGKWAAEIRDPFKSRRVWLGTYNTAEEASHAYEMKRLEFEAMAKSNSNTDVSEKSSNNECNNKNHRKVNNAGCVSEEDDSAQSLVSHTSHTSPASVFEMDSLTSGSAAVSEVNNNDKLVVQLVDVDKMGLMEDSLSLADIGARMDFDTEMDMFFAGNDNFDQNLDDFAVNDFEDLPICGLDEQLPAGLPDFDFDFDFDGYNEACAWMDDVAATPLMNGTTTTTPLNIALCP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135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DAMRRLNQETDVPLQNTTNSSTVNKTRSSCSSNKRSLKDTATGPSAVRYRGVRRRPWGRYAAEIRDPQSKERRWLGTFDTAEEAACAYDCAARAMRGVKARTNFVYPPCPTPTQPTSTNDALFNIHSSYKLTSPYYHQSSNTLKDLSNRPFFHSSSPYGSTGRAHVIGQKSNDSLNMLLFRELLSSNSSNNTNNLNVTSSMNMPNLYEQLPNFTMNRNTNSFGSYLPNSSNPVIPSSSVMTTQVPKFDNTVHCTINNNNSSSGATANDDSAAGMDFFPSESSDSGLLEEALNGFFPKPKPIKSVPSSLPNYEFCNIFSQQPQQQEQINNGGLNSDFGLLSSSLSSFPVDYFPGNLQVAPGDNIMGDIFQYPDLLSIFAAKLQNA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507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4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HQENSTQFDLSILDSPLEHQFNGFNLESISFDRSIDHTWEKIDKNEDNIPRSSSQVSNNWKRYRGVRRRPWGKFAAEIRDPKKKGARLWLGTYVTPEDAALAYDRTAFKLKGTRALLNFPHLIDTNVAELNRVRPKQRSRLSEIIKGEEIPSPKRRNPQLINNIAKVNSIIHMFEITSLAFHPQGEN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olyc05g050830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szCs w:val="21"/>
        </w:rPr>
        <w:t>SlERF5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KNQEEIINLKNRHDFISNGLSFPSNIATSPSSSSSSSSFSSNNALVSKKCQSSKKIEEEKKKKKINNDDEDKHPTYRGVRKRSWGKWVSEIREPKKKSRIWLGTYPTAQMAARAHDVAALAIKGCSAHLNFPHLVDQYPHPASTCHKDIQAAAAKAAAIPFPEEDEEEEDQIESDQVELRNCHPSTNLFLENAKESLNSPSREDDDTFFDLPDLSIDVVDQTNSYWCTMSTWQQLIGADTMVYRLDEPFLWE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511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6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LKIQDEKQSSDSVESSISLEDTSSSDTYSFNKENGFHSERPKKEIKHYIGVRARPWGKFAAEIRDSTRNGIRVWLGTFNSAEEAALAYDQVAFLMRGPTTCLNFPVERVSKMLEETEICNFFKNGLSPAAALKEKHKRRSSSNISRKKKQKVNHEEEINNNNNNNNNNVDNNNNNNNNNNNNNNNVFTFEDLGSELLDELLSEYSNSN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512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SPLEIDTSFSHSNLLFLEDESSWSNTHDPFVDIDEYLPIIIPCNDEEIVVESSNTSTTTTTTTTSKVASIQNIHHDQEEVTSIEKKHEDDQEKHYIGVRKRPWGKYASEIRDSTRNGIRVWLGTFDTAEEAALAYDQAALSMRGPWSLLNFPMEHVKKSLENIEYSCKDGLSPAAVLKATHKTRRVKHKRSSRKKKNENLENVFVFQDLGVELLEELLMTS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520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KQDEGLTLELIRQHLLEDFTTTESFIDSLNSCFSDHISSSDDISPVFTSVKTEPSTSNSLSDSPNSSYPNEPNSPISRYFNLRSDFPEFKIDSDTILSPVFDSSAGSNEDNNKKKNYRGVRRRPWGKFAAEIRDPSRKGSRIWLGTFDTDIDAARAYDCAAFKMRGRKAILNFPLDAGKSGAPANVGRKRRRENKMELV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520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9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KPHKWLPCSNQEGPKKPPLKLKFSTLYNLHFHSSFSTQFNYQQYFSRKKMDSSSLEMIRQHLLDDVVFMETCSSSSSSSLETTSSTLYSQTSSNSESLESLTSEIKLESNFSVYPDFINTPQSSNLESVSRFFDNSTIEFQAKPQKKRSFNDRKPSLNISIPSVKKTEEPKTGEVKTGEPKTEEPKTGEVKTEYSVKEKMVENSEKKRYRGVRQRPWGKFAAEIRDPTRKGTRVWLGTFDTAMDAAMAYDRAAFRLRGSKAILNFPLEVSNFKQENHEIEKNVVNLNSNTNSCGKRVRGEMENDDGIVMKKEVKREQMVATPLTPSNWSSIWDCGNGKGIFEVPPLSPLSPHSNFGYSQLLV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520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10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QQLPPTNFPVDFPVYRRNSSFSRLIPCLTEKWGDLPLKVDDSEDMVIYGLLKDALSVGWSPFNFTAGEVKSEPREEIESSLEFSPSPAETTAAPAAETPKGRHYRGVRQRPWGKFAAEIRDPAKNGARVWLGTYETAEEAAIAYDKAAYRMRGSKAHLNFPHRIGLNEPEPVRVTAKRRASPEPASSSGNGSMKRRRKAVQKCDGEMASRSSVMQVECQIEQLTGVHQLLV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5g0524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5-1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MLPMDYTRKKKSRSRKDAPKNVAETLAKWKEVNEKLDACDDDGRKPVRKVPAKGSKKGCMKGKGGPDNGRCKYRGVRQRTWGKWVAEIREPHRGRRLWLGTFDTAIEAALAYDEAARAMYGPCARLNLPDYYASSKESSKDDSSLPTVSRSDSNTASSFSEVCPAGDMMRGRANVPAARHEDRSIEIDGARTGSNEIGTPLSSLREEAEDETKEVSDKSETFTPLSSLREQAEDEAKQVLDKSETFEIKDEPAACSYDSWDIGQEDLGNFCLDDEMFDVNELLGMMDSTPVDASAPSQDVGFVPPKQEQYAYDPSYQLHSAAYDANQLSNPAYQLDNADDQFSNPLYQLDNAGVDTLEGLQQMEQQSPIEVDYDFDFLRPGRQEDFHFCLDELDVLD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3570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AYHFNDNSPSLENLSPTGGGSSTRHPNFRGIRQRNGKWVSEIREPRKTTRIWLGTFPIPEMAAVAYDVAALALKGPDAQLNFPDRAYSYPVPASLSAADIRTAAANAAAARAPPLSEINTAAGGGQGQEFVDEEEIFGMPKLLDDMAEAMLVSPPRMHQYDESPENSDADSLWGYP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505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IMDEAANMVCVPLDYSRKRKSRSRRDRTKNVEETLAKWKEYNEKLDNEGKGKPVRKVPAKGSKKGCMRGKGGPENWRCKYRGVRQRIWGKWVAEIREPKRGSRLWLGTFGTAIEAALAYDDAARAMYGPCARLNLPNYACDSVSWATTSASASASDCTVASGFGEVCPVDGALHEADTPLSSVKDEGTAMDIVEPTSIDEDTLKSGWDCLDKLNMDEMFDVDELLAMLDSTPVFTKDYNSDGKHNNMVSDSQCQEPNAVVDPMTVDYGFDFLKPGRQEDLNFSSDDLAFIDLDSELVV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518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HHSSLCPIKYTEHKRTIRKVTKPSVIKPKKVSDVRKSSEYNPRTVRICVTDPDATDSSSDEDELFGRKRVKRYISEISIESPSVNDVKTLSSGNGKKRVAEGSQAKQKALKGKEVADKTVRKFRGVRQRPWGKWAAEIRDPARRVRLWLGTYDTAEEAAMVYDNAAIKLRGPDALTNFITPPIKEKPEVNVASNSGYESGDESHNLSSPTSVLRFRSSESSEEAEPGLEDIKENCTVLVEEEPNSEHLECQGETLTVIPDYSNDYLPTDVSFLDDYFNFADAEQSLFNDTTSFTNDDLFSSWDFTNDSVLDPEICKFDDSFLDLGALEVDNYFKDIGDFSSVDVLMA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532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QSKKFKGVRQRQWGSWVSEIRHPLLKKRIWLGTFETAEEAARAYDEAAILMSGQVAKTNFPIVKESTDNNNDTTKFPLTSSSTLSSSMLNAKLRKCCKDPAPSMTCLRLDNDNCHIGVWQKTSGKHSSSNWITKIELGKKEEKPHDHQDMNAELGITKPLDEENRIAMQMVEELLNWNSPFSDEPITDHLSPSFSNS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546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NNSTHDQPKFKGVRLRKWGKWVSEVRLPNSRDRIWLGSYDSAEKAARAFDAAQFCLRGPKAKFNFPDSPPDISGGQRLSPAEIQAVAARFANDYSPSVVQEIRRDDHHHDHEGNIGNINSHVINMEKDEISLSTTSCDRVVQMGTSNTVAEMDWAFHNDMMENYSYNASGPPPEYFCDPYYIVGGGGGAGVLDNLSSNLYSPPHFPQRTTPSYDDDDTGNGDDEHYSQQSFLWN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630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6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GGAIISDLVPPSRISRRLTADFLWGTSDLNKKKKNPSNYHSKPLRSKFIDLEDEFEADFQHFKDNSDDDDDVKAFGPKSVRSGDSNCEADRSSKRKRKNQYRGIRQRPWGKWAAEIRDPRKGIRVWLGTFNSAEEAARAYDAEARRIRGKKAKVNFPDEAPVSVSRRAIKQNPQKALREETLNTVQPNMTYISNLDGGSDDSFSFFEEKPATKQYGFENVSFTAVDMGLGSVSPSAGTNVYFSSDEASNTFDCSDFGWAEPCARTPEISSVLSEVLETNETHFDDDSRPEKKLKSCSSTSLTVDGNTVNTLSEELSAFESQMKFLQIPYLEGNWDASVDAFLNTSAIQDGGNAMDLWSFDDVPSLMGGAY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658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7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RAQQRYRGVRQRHWGSWVSEIRHPLLKTRIWLGTFETAEDAARAYDEAARLMCGPRARTNFPYNPNMPQTSSSKLLSTTLTAKLHKCYMASLQMTKTSPQGQKLAKNATNVQESVINSYKMKQQMLVPKPSVLLTHHDHHEEAKVVNLGVGVIRKVEDQVLEGIPQFVKPLEDDHIEQMIEELLDYGSIELCSNVVPSHQIQ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665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8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KRIRESDEKGNKHPIYRGVRMRSWGKWVSEIREPRKKSRIWLGTYPTAEMAARAHDVAALSIKKDSSILNFPHLIDSLPRPISLSPRDVQAAAAEAAAMEDLNYVSSTSSVSSIDKITSASEELGEIIELPSLDGSFESEESKTELKISDSVDGWLYPPWWASDGDFDGYLFEQDAVGNSLILSNFEMM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683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RPQQRFRGVRQRHWGSWVSEIRHPLLKTRIWLGTFETAEDAARAYDEAARLMCGPRARTNFAFNDTDSHSSSSTKYLSAALIAKLQRCQMKSLNMVNNRPGTMKLEDQNDRLSSCGNRGDHGITRRTVQMSVEMPVKYESQTENNNTQEFKSLEDHQIEQMIEELLDYGSIELSSVLQE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688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10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RIRRGKRRYESEEKEDRNYNHMYSSARSQHDMSTMVAVLSQVIGNKSTTNTNSSSSSSAHHKPLLTLNHQSNTTAAMQNQLPQLNQQQGNNEKRRRQYRGVRQRPWGKWAAEIRDPEKAARVWLGTFHTAEDAAIAYDEAALKFKGNKAKLNFPERVQSTTDQFGISYLITNTNHQQHQFQPTNFLPNSDQLQQHHYSNHNADDLKFGVSPSFYHPTGFNPKALDLVEPSKSSSMTYLVQQASSHQVQEEPRYINHQQEDENNLKFSSYFGTYSSSGPTLGEFEDQ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6g0825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6-1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ENSVPVIKFTQHIVTTNKHVFSEHNEKSNSELQRVVRIILTDADATDSSDDEGRNTVRRVKRHVTEINLMPSTKSIGDRKRRSVSPDSDVTRRKKFRGVRQRPWGRWAAEIRDPTRGKRVWLGTYDTPEEAAVVYDKAAVKLKGPDAVTNFPVSTTAEVTVTVTETETESVADGGDKSENDVALSPTSVLCDNDFAPFDNLGFCEVDAFGFDVDSLFRLPDFAMTEKYYGDEFGEFDFDDFALEAR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7g0422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7-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RAKVKKEKKVKGDRYKGVRMRKWGKWVAEVRQPKSRDRIWLGSYDTAEEAARAYDAAVVCLRGPSAMINFPDDPPLISCDADNYKLSPSEIQVKASRHARSSSTRVSEELAAAAATVVVDHHHSRSAAVESVFFRDDLEFGCSSLDHGEVVLHDDLFDSARMWS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7g0494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7-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RHRKSSELKRPGSDLLQQPDADPPRYRGVRKRPWGRFAAEIRDPIKKTRVWLGTFDTAEDAARAYDDAARALRGAKAKTNFNMLPLTDDPYDDEFELFPNPRPASSSMSSTLESSSGPRGGSSSKVTRMKIPRPVRPMEECRSDCDSSSSVVDDRCDVDQTSSFVTKQPLPFDLNLPPPSDNDGVDVDDLHVTALC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7g0537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7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VKDKAVKGGNVKVNHGVKEVHYRGVRKRPWGRYAAEIRDPGKKSRVWLGTFDTAEEAAKAYDAAAREFRGPKAKTNFPFPAEMNNVGNNNSQSPCGSSTVESSSGETVVHAPNTRHAPLELDLTRRLGAAAEGGRGGVGYPILHQQPTVAVLPNGQPVLLFDSMWRPGVVSRPYQVVPATMEFAGVGAGVVTSVSDSSSVVEEKHYGKKGLDLDLNLAPPMEV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7g0542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7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TPPEEPMEFDDNTFERQQRRPVFEEASMSNRRFKKIKSPERQSSVQQPFDHRNNPTPMAFPPPPSSSRLVFPFAFDGTQQSMESSSPLGANAMPLFHPQQQNQQQMISFSPQQCLYPPYFAGELGPSQNQQQMLRYWNETLNLSPRGRMMMMSRLGQDNRGYFRPQQVQVQPISATKLYRGVRQRHWGKWVAEIRLPRNRTRLWLGTFDTAEDAAMAYDREAYKLRGDNAKLNFPEHFIGKDRGETSTEANSSSITTHESSLPEHNSESLQLQTVNNEQLPPSPPPQPPPEGDNHDEDSGIGSSQVTTNSQSSELVWGDMAEAWFNATGWGPGSPVWDDLDTNNNLMFSPNLHFGNFSQQEPHDSDPHQHHDTNSDPSSPSCPMRPF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7g0648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7-5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RRSRAAAAARQVPATEVPVPAPVAGEHNGSGGSKEIRFRGVRKRPWGRFAAEIRDPWKKTRVWLGTFDSAEDAARAYDAAARTLRGPKAKTNFPLPSSHHLPPYPHHHQFNQSINPNDPFVDSRLYSQDHPLVSQRPTSSSMSSTVESFSGPRQPPRQQTAASVPSRKYPRSPPVVPDDCHSDCDSSSSVVEDGECDNDNIASSSFRKPLPFDLNLPAPMDDFSADAYADDLHCTALC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072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FENSEFMNDFELLESIRQHLLEDWDSPVTTVLKPSVKIEPEVSVSSPEMFDFTGFTAPAAAESAAEVKLEVELKTAAVKRTPASSKSMHYRGVRQRPWGKFAAEIRDPAKNGARVWLGTYETAEDAALAYDKAAYRIRGSRALLNFPLRVNSGEPEPVRVGSKRSLTTTSSESFSSSSSENESMMTKKTKKVCQLYT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078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NDSSLYSSDINPLSATTPSNEEGILLLASSQPKKRAGRKKFKETRHPVYRGVRRRNNNKWVCELREPSQQKRIWLGTYSTPEMAARAHDVAALALRGNLATLNFADSRWGLPVPASKDPKDIRQAAVMAAQAFSQDTELVGVDYMNEEVNSNTIDEIKYQEIDIARANDGSSSDFGAKELCIDMENILCCNWGEDNDMLEMEGWQEKMAKGLLFSPTPRLGSCFSWDDVESDVEVSLWSYS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078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SDHFRVQDEGVFLLASSQPKKRAGRKKFKETRHPVYRGVRRRDNNKWVCEVREPSEQKRIWLGTYPTPEMAARAHDVAALALRGNLATLNFADSSWRLTVPISKDPEELRKAAIQAAEELVGVGYMNEEINYIEENIAIGGANGSDNSNLVGNEVNNNNNIQNMEMGNISCYNNWGDNNEMLEIEGSTWQEKMSEGHLFSPTPHYDSCFSWDDVESDGEVSLWSYNM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078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DTSNTTKSRTNTKHHVYRGIRCRSGKWVCEIREPRKTKRIWLGTYPTPQMAAAAYDVAALALKATQNIVLNFPHLVDSYPKLPPSPSPADIQRAAATAAEAMASLGYDDDRSLDRRDGAIGNERGSTEYPSSSGNYDMQIGDAQTTMGEDEYVDEEALFEFPNLVVNMAEAMMLSPPRINSFPSEDYSSGDFDTESLWSY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08305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YTYDEAAQIRSSLSQILLTSSTNTLDSIFSHCQEPKDQMTTTSPVLEPLCSSVYLRQIDLLQKIWEQNRKNITIPTSSTQTQLQESLYSQEFWEQNRANVTIPTTSTQTPLQESLYSQRYVSPNKKKLYRGVRQRHWGKWVAEIRLPQKRMRVWLGTYDNAEAAAYAYDRAACKLRGEYARLNFPNLRDPSELGFGDSAKMNALKNSVDAKIQAICQKVKRGRAKKGIVESEKKVAKDVNLDSSSSSSSLVGSESWSHSDMISQSSSDDGFLNSETCSVIGDCLMGPEYDNCYSTSITPQFERPVLESEFEDYSLATMPSFDPELIWAVLA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666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SVAAQDNKNAEIISNKSIKRNRDSSKHPVFRGVRMRNWGKWVSEIREPRKKSRIWLGTFPNPEMAARAHDVAALSIKGNSAILNFPELAGLLPRPATLSPRDIQAAAAKAAAMDKFDDDNNNNNNNNDNTSPNNSTSSTSSNMSTSSSLSSLVSAIDLATSEELTQIIELPKLGTSFELKNDFVFADCSAMETGWLYPEDGGMISTCFDPSLLWNY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781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FENIDFENDYAFLQSIKLQLLEDWEWENPLTSSDNSISTYSRNNSIESNTFSNEFDYSTDNLSNDFDCLTDKFLSDLINDNGFGYGSDPVIPNVKSEPEIWNFAEFAAAAEVRVEPPAQSVVTAPPQRLPTARHYRGVRQRPWGKFAAEIRDPAKNGQRVWLGTYETAEDAAFAYDKAAFRMRGSRAMLNFPLRVNSGEPEPIRVRSKKSSMSPECSSSSSDNAPGKRRKKVPQAV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781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YSNCELENDFSVLESIRRYLLEDWEAPLTSSENSTSSEFSRSNSIESNMFSNSFDYTPEIFQNDILNEGFGFGFEFETSDFIIPKLESQMSIESPEMWNLPEFVAPLETAAEVKVETPVEMTTTTTKPKAKHYRGVRVRPWGKFAAEIRDPAKNGARVWLGTYETAEDAALAYDKAAFRMRGSRALLNFPLRINSGEPDPVRVGSKRSSMSPEHCSSASSTKRRKKVARGTKQ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781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9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LMNFFALEKIRTHLLGEFSPRTLKFGAELTSSKCSDTVTESCDSESASSGSLPFDFFFDIEADLFQFGAGVSNSSSESANSVYNRTDFVKIESEPSISSSDYEENQSKRFQFKSEPQVFIDLTSPKSRKLCSASDRKPSLKIDLPPVKKYEWIDFGNSAQSNPIVSVPVKQIREAEEKRHYRGVRQRPWGKYAAEIRDPRRRGSRVWLGTFDTAIEAAKAYDKAAFTMRGSKAILNFPLEVGKTLSYSSSAVEGGVKRRREAVETEEEKVVKKCKEEESCPLTPSSWNFVFEQNCNGMFNLPPLSPLSPHLSCSQLIQ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784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EKHQSPIIFNNYQTISSSSLTKRSISLKSSKQQTNQNKKIKSSTEKTKKMDDSKHPIYHGVRKRSWGKWVSEIREPRKKSRIWLGTFSTAEMAARAHDVAAIAIKGHLALLNFPELAHQFPIPSSKCAKDIQSAAAKAAALNISPRNFMEKQSTDELMEMPCSSEETESAESSLTSNSEDPFLDLPDLLMDLTQKFDKFCYYNSPWDLAGAVSFWPQEELYSWDYNHETETPLEVSQP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784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EKHQSPIIFNNYQTISSSSLTKRSITLKSSKQQTNQNKKIKSSTEKTKKMDDSKHPIYHGVRKRSWGKWVSEIREPRKKSRIWLGTFSTAEMAARAHDVAAIAIKGHLALLNFPELAHQFPIPSSKCAKDIQSAAAKAAALNISPRNFMEKQSTDELMEMPCSSEETESAESSLTSNSEDPFLDLPDILMDLTQKFDKFCYYNSPWDLAGAESNDSNYSEFWPEEDLCLWDYSLEVTQ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802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DSQNSTKSTQIIQPPNQSSESTKIPFNTTLPPPLPPLPPPPAPPETHIQITNTLSSKLENTNTTPKTVIIPTAIMSSTSSSGLGSPSRSIGGKHAVFRGIRCRSGKWVSEIREPRKTTRIWLGTYPTPEMAAAAYDVAAMALKGNDAVINFPGNINSYPSLPPSPAAADIRKAAATAAALMKIESGETTSGTQPGTDDHRSLGNVHMMETRDHEYIDEEALFDMPNLLVDMAEAMMVSPPRMSSPRSDDSPEHSDAENLWSY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819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QQTMLSSGVKYTEHRKQITMVRPAPPVTFNGRRRSSEMNAAGPRVVRITVTDADATDSSSDEGEQGFYGRQRVRKFVNEVRIEQSSHCNGSVNGVLRNGSSSETAPVVAAAPKRRKKTAGATTAASKLKVNHVKKFRGVRQRPWGKWAAEIRDPLRRVRLWLGTYDTAEEAAMVYDHAAIQLRGPDALTNFATPPATKISCSSYNSGEESHNDQRSPKSVLRCASTSFDESQNNEEAEAESLPILPSDIRDKNDISMSENFCDLPPFESFFPDDLFQFENPITISDLFFEPDTLPDYNNMLFGSSTTDYGFGSSSWPEEDFFQDFGDVFGSDPLVA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8g0822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8-1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MDRIQENNSMSSIFDEGAQIRSSLSQLILTSSTNTFDTIFSHCQENNQMSNSPVFEPLGTSVYLRQRDLLQKFCQENIANISIPTTSKTIPFRNSLYTQSYKLPEKKKLYRGVRQRHWGKWVAEIRLPQNRMRVWLGTYETAEAAAYAYDRAAYKLRGEYARLNFPNVRDPSKLGFGDGEKMNAVKNAVDAKIQAICQRVKREKAKKAAKKKSENESKVKETMDSSSSTTTTTMISPSVSEDGLWRSEDSTCSVFGDCLKDPLMESEFDSCSLARMPSFDPELIWEVLAN</w:t>
      </w:r>
      <w:r>
        <w:rPr>
          <w:rFonts w:ascii="Times New Roman" w:hAnsi="Times New Roman" w:cs="Times New Roman"/>
          <w:szCs w:val="21"/>
        </w:rPr>
        <w:t>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092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TTTYGGKNIIIGGSNNSRTAPNNKSYSGRHPVYRGIRRRKSSGKWVSEIREPKSPNRIWLGTFPTPEMAAIAYDVAAIALKGPEADLNFPNSAASFPVPATSSARDIQTAAARAAAAIGAAGDALLAAAAVHREVVINEKGKLENVEIQNFEFMDEDLIFDMPNVLVNMAEGMLLSPPRFYMHDDDDQTTITYQNLWNYT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595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SIRRRKLLGLCSGRSAFLVPLPKFSENGHFAEHRFFSNRPTSVHPMPSTDIDESKEKIAVKVVPGSSNSHASGSLMEQTAQQFPEVKRRKRHRRKHFENQEPCLMRGVYFKNMKWQAAIKVDKKQIHLGTVGTQEEAARLYDRAAFMCGREPNFELSEEEKQELRQFKWDDFLAFTRSAITNKKTRRRSGAGARRKFEPLTSALNSEEDEEEEEGGEPESNSFSASEDIEHDILF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663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EDNSTIKKKESCVGEVKYRGVRKRPWGKYAAEIRDTNNNGSRVWLGTYATAEDAARAYDKAAFQMRGRFAVLNFPHEYPSDHHSSSSYSMSSSSTSCSSVKQVIEIEYLDDKLLEELLGLESDKSQYN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663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4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NEDQRGRRENKYRGIRRRPWGKYAAEIRDPNRNGARLWLGTFETAEEAARAYDRAAFSLRGHQAILNFPNDGHYHINNNTNVPLGVGPSYNTPSTMGNNMNMSSSSSASASASAFSDDRHDHGEKVEFEYLDNNLLDELLASQVHRHDNKRPK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663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5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YSSRDDLLFHYNSLPFNVNDTQDMLLYNLVAEGSSQETVNSSSSYGIKEEEVTSYEEERKDKNYRGVRKRPWGKYAAEIRDSTRNGVRVWLGTFDNAEEAALAYDQAAFAMRGSMAILNFPVEIVKESLNEMKCRFDGNCSPVIELKKRYSMRRKSVSRKNRARKDVVVFEDLGAEYLEELLISSESITNW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754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6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GGAILADIIPPRDRRLSSTDLWPTDFWPISTQNVPLNPKRARPSTGGEQMKKRQRKNLYRGIRQRPWGKWAAEIRDPRKGVRVWLGTFNTAEEAARAYDREARKIRGKKAKVNFPNEDDDHYCYSHPEPPPLNIACDTTVTYNQESNNCYPFYSIENVEPVMEFASYNGIEDGGEEMVKNLNNRVVEEEEKTEDEVQILSDELMAYESLMKFYEIPYVDGQSVAATVNPAAETAVGGGSMELWSFDDVSRLQPSYNVV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899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LKLNMEQDPSNERRTNGGGGEIKYRGVRRRPWGKFAAEIRDSARQGARVWLGTFNTAEEAARAYDRAAYSMRGHLAILNFPEEYNLPSSSSHFYSAGSYSSSSMASSSSSSSSRQVLEFEYLDDKLLEELLDCDEEPNKR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899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GNSSRGKKAMQEKDEVKYRGVRRRPWGKFAAEIRDPTTRPGSRQWLGTFDTAEEAARAYDKAAFNLRGHLATLNFPNEYYNQLSCPPLYYGNNNNNIICSSTNNVSRGKGISSSSSTNYKGREIIELECLDNSVLEELLGVEDPKITKR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899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9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SSSSSSQFFYSMNSDLNSSDSSYEWSNFNTQSYLPFNVNDSEEMLLFGVLNAAHEETTSETVTSHRVKEEEVTSESEVIEAIPAKEKSYRGVRRRPWGKFAAEIRDSTRNGVRVWLGTFDSAEDAALAYDQAAFSMRGNSAILNFPVETVRDSLRDMKCHVDDDCSPVVALKKRHSMRKRSTNSKKVNSISKVVREVKMENVNNVVVFEDLGADYLEQLLSSSSSDQSSCDATYFSPW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09g0919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9-10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NQSLKSESIMQKELPTCYKQVAIESLSRFFKDPHIFSDLNHEITFINSSPTKFSEFLPLNFHQNESSLSLSSSSSSLSTSSSYQHHQDQGNNNNIFPLNNFLDHQTCASSTNSLSSNYPTLGLFLQEPSILEISKRAAESLSNKNHKSSSAALFPMSSSIGHESQIHYKEVATTNPTNWLKMNQTITNCTTTKGFSDYWLSTTKTQPMKFKGSSRKSSLVHYEKSSSSSSSSSSSSSMIASQGKLFRGVRQRHWGKWVAEIRLPRNRTRVWLGTFDTAEEAAFAYDTAAYMLRGDYANLNFPHLKNQLKANSINGNITSLLEAKIRAISTQSKKKANNSSDRDEIIISPKGLSDDDATIKNTIVQNQEKEINCEKLMEITKVKNINNQENVDGVQLSRMPSLDMDMIWDALLVSDL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061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RRGRATPAAAAAAVKPDGSGGLKEIRFRGVRKRPWGRFAAEIRDPWKKTRVWLGTFDSAEDAAKAYDAAARTLRGPKAKTNFPLPMYSQHHQFNRSLNPNDRLVDPRLYSQEAPIICQRPTSSSMSSTVESFSGPRPPRQQTAVLPSRKHPRSPPVEPDDCRSDCDSSSSVVEDGDCEGGNDNIVSSSLRNPLPFDLNFPPPMDDVYANSNDLYCTALCL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091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PKEKIGAVTAMAMVNLNGISKEVHYRGVRKRPWGRYAAEIRDPGKKSRVWLGTFDTAEEAARAYDNAAREFRGAKAKTNFPKLEMEKEEDLKFAVKNEINRSPSQTSTVESSSPVMVDSSSPLDLSLCGSIGGFNHHTVKFPSSGGGFTGSVQAVNHMYYIEALARAGVIKLETNRKKTVDYLGGGDSDSSTVIDFMRVDVKSTTAGLNLDLNFPPPENM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509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QRSTKLSGEEEFSIMVAALTNVITGAATISSFPCTSGMSPPLFRVPEETERCQYCKINGCLGCNYFATSSAAAGVVNNNKALKIVGKTKKKKKNYRGVRQRPWGKWAAEIRDPRRAARVWLGTFTTAEDAARAYDRAAIEFRGPRAKLNFSFTDYTSIQQHNTTTPMQVLQQQQPAPSQLQQGINTEEEEFWDQLMNSDNEIQHYLYRESSDSANGYIAHS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7637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FYDNRKVKRRRNGSDSIEEILLRWKNFNQEVNWNHEQVKKKRKSPGNGSNKGCMPGKGGPENSGCKYRGVRQRTWGKWVAEIREPVYISGQYKSKGKRLWLGTYSTAGDAAVAYDEAAKVMYGSNAILNFPNSSNGNITRTSSGQSSIDHEESVVDDEKKTEIESDLKDDDGGVVVNMDLSYDYANHGSPACSWTEEELEVITEENSEIELTNLECDSRFFHKSHVKVERPIMEEEIDEDEFVHNDVSNTIDVEPTVMFSKDDFSRLDETRNSNDQIVLQDMDFRSSENLNEDVSTRLEYMEHFLMDDNCSMEAANISDIICLTENHDEAFDFQRFLEESFDFELNYAKNEEQFDCTYAYNQQIDHQNSETNFEIRSDGIRKEKNLHGFGLDDFGASNNQRK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763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QGKGGPENSSCKYRGVRQRTWGKWVAEIREPAYISGDNKSKGKRLWLGSFDSADEAAIAYDEAAKVMYGSNATLNFPNYSSNGSITRTSSLELSGQSCVDHEDLVLDGSKNDEIESDLKTSDTPNTDLSYDYVNHGSPACSWNEEDLEVIMEENSKNELIDSECNSEIFT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786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INFQTHHHQKTEISMKKVTKSIKGRRRRSNNSNINSNSNKFVGVRQRSSGKWIAEIKDTTHKKIRMWLGTFETAEDAARAYDQAAFLLRGSNTRTNFVTTRVSADSQLAYRIKNLIDSKKIAKQNKQGNSVFGSTCSEKIQESHEKVLNSSDDKTFYNKPTTIANPMTQSQTSCDRLYEPSLTTCHHLNSSEAEDNDFYKPDMMSCSSSCSSQPQVSWGFEFAEELLDFRVMDESISEMGCTEFERMKVERQISASLYAVNGVQEYMENVHDIDDLSLWDLPPLCSLL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803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7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SYKRNPLKPWKKGPARGKGGPQNALCEYRGVRQRTWGKWVAEIREPKKRTRLWLGSFATAEEAAMAYDEAARRLYGPEAYLNLPHMRANFNPLNKSQKFKWFSSTNNFVSSLIPNTTGLLNLSAQPNVHEKEDEFSSHNNVAVRGIEDHEVAAEEANSFYNVNDELMFPSSIWNF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806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8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INFQKHQQKEAISTKFKGRKRSKGPNSFVGVRQRPSGKWIAEIKDTTQKIRMWLGTYETAEEAARAYDQAAVLLRGSNTRTNFLTTRVSHDSPLASRIRNLLNIKKTANEKSLDCLPDSTSSSSTNPISSENAEKSNLYEKLLSHDHESQFFDSNSVQSNTTSVTSLNTSNFSDPMSSENAKNKFEVMKVERQISASLYAVNGVQDYMQISQVSILGPVGYGPTTLPLRHSDLLILFLIFNLFYTM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0g0835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0-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GANNGSGSGSGSESGRHPVYKGIRRRKSSGKWVSEIREPRSPNRIWLGTFPTPEMAAIAYDVAALALKGRDTELNFPNSAPSLPVPATNSPRDIQTAAACAAAAIGAAGDALIGGRSNNSNSNSNSRTVSRDVEDNYLIPNNNEYNFMDEDLIFDMPNVIMNMAEGMLLSPPRLNHLPPDDDYIGGADQNLWNYP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1g0060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SSSSSSSYSYSQYHDHDLGFNENDTEDMLLLNVLSEAKEDSSSNNIHEETNEGSSKEVATSYRGVRRRPWGKYAAEIRDSTRNSVRVWLGTFDTAEEAALAYDQAAYALHGRVAVLNYPVEMVYRSLMEIDCRFEDGCSPVLALKKWHSMMKKGNNKSSSSNKKKEEKEMSYENVLVLEDLGADYLEEILMLSESN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1g0117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HSFSIETSCYEEIKIKDEEEIIINFDNNIQDEENTQKGKQYIGVRKRPWGKYAAEIRDSTRNGIRVWLGTFDTAEEAALAYDQAALSMRGPTTCLNFGVEIVQESLRGFKYTSQEGSTSSPAQVIKEKHKKRNSKGKKTIKSNNQKNNNNVLVLEDLGTDLLDQLLSTKCSTSE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1g0117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3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LKIEDHDEKLISNIKVEVEVEVEDKKKHYIGVRKRPWGKYAAEIRDSTRNGIRVWLGTFDTAEEAALTYDQAAFCMRGPLTCLNFSVDKVRESLTKMEFINSKDGLFMSSPAAALKEKHKKRNGTTSSRKKKNSIKEENVLIFEDLGPDLLDELLSSEYSSCSN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1g0129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KTEQKSLSMSISSIATSNNNNMKTKKNKYKGVRMRSWGSWVSEIRAPNQKTRIWLGSYSTPEAAARAYDAALLCLKGPSASSNLNFPFNSTFYHHIDHHTCTTLSPKAIQRVAAAAAATPEQQNVGLVLSDNNNSTNPTISSPPQSSTSSSEDINDGCLLSNINTFDQEMSMIEQWYNFDSPKYNDMLHGTIFFDPPSMEEVYYEESSADIPLWSFC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1g0425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NDQESKNNMDVYRGVRKRKWGKWVSEIREPGKKTRIWLGSYQKAEMAAAAYDVAAFHLKGERPNLRLNFPELIHTFPKPSSSRPEDVQMAAHEAAMRFKPSIDDHPEECGVGQVRVGLSPSQIQAINESPLDSPKMWMELAGALLPVREYTCPTDYFEDETPHHHESIWD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1g0425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6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GITSEYRGVRKRKWGKWVSEIREPGKKTRIWLGSFETAQMAAAAYDSAAFHFRGHAAKLNFPELIEHFPKPASSSPEDIRLAAQQAAITVQNTNSMASSSHGHGAPVTVGLSPTEIQAINDFPMDSPHMWTTHEDINYTYEMSDYQEMDDCLWDYSSTNS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1g0456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LIKSSTSSSTSKSTKPRKNNGTSNQSVKQKTEEQQSNFRYLGVRRRPWGRYAAEIRDPNTKERHWLGTFDTAEEAALAYDRAARSMRVNNKSNKPTRTNFVYSDMPHGYSVTCIVSPDDQYQHHHHHQQQQLLIFGQTENNPAPNVDYGAHFSHFSLSNMNNIGGDSYDDGEFALQHYCNPNYDVHMEDGYRYDSNTTSTELPPLPEDITSSGYYYNLSSEFPYSEMGYNSKNEMIIGTNNEYQYGASTITTTSSTTTTAGSFNYFGFDDCLQPLQDESNNNRLGYFF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1g0456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1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DLIKSSTSSSTSTSRKPRKNNGTSNQSVKQKTEEQQSNFRYLGVRRRPWGRYAAEIRDPNTKERHWLGTFDTAEEAALSYDRAARSMRVNNKSNKPNRTNFVYSDMPHGYSVTCIISPDDQYQHHHHHHHQQQQQQQQQQQQQQQQQQHLLVFDQTENAPAPNADYGAHFSQFSLSNMNNVGGDSCDGVEFVSQQYYNPNYDMHMEDCYRYNSKNKTTTELPPLPEDITSSGNYYNLNSEFPNSEMGYDSKNEMIIGTNNEYGASTMTTTTAGNFSYFGFDDCLQPLQDDPSNNNSLGYWF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059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1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PRRKNPEINGSRSVVFQQSVIEPPRYRGVRKRPWGRFSAEIRDPVKKARKWLGTFDTAEGAARAYDTAARSFHGAKAKTNFPVLPPYGENQFENLQQSRPASSSMSSTVESSSDARALCKTMQPRIEIPRRIPMGEGHSDCDSSSSVVDGNCIGGGGGDDDQTSSFCKDPLPFDLNFPPPSDDFQIITPLC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083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2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IIMSTEQPNCSESTESSCNSSSSSSPSSPSSVLLQPLPQINSKNRLKRCRGEEEVEEEEDVVVNNPNPKKMNKNNNNGSSTSVVSYVGVRMRAWGKWVSEIREPKKKSRIWLGTFATPEMAARAHDVAAMSIKGTSAILNFPQFSHLLPRPVTCSPRDIQNAAVKAAHMDHLNPKFSILPETSAATMTSSSSSLSLVSGVTSSSSSFQDDEESRPSPPELIPEATGQLSEIVELPKLGSSYELVESTQSLFESDEWWDNNYGNCEYFFGQDNYISSNMEFTGLENVVSTSFESFLWQH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092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KPNSKDTEFSQSSSSSLYRGVRKRKWGKWVSEIRLPNSRERIWLGSYDTPEKAAKAFDAALFCLRGKGANFNFPENPPEIRNGRTMTPSEIQSAAAQFANNTEPELIRVGPRENSDLSSSSSEIFRAESPSVSVSDRVESEKTEITLGNDFIDVYRVESRVESEKTEMSLDNGFVDMFSSLGTVNDMSDFGIFPGFDDLSGEFFIPPPSSPQPSPLQMPNLESLEEENYLNYDGFQSQGTSFLWN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094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4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HSKKFRGVRQRHWGSWVSEIRHPLLKRRVWLGTFDTAEEAARAYDEAAILMSGRNAKTNFPITQDLDNNNNNNNNNNNNNNNNKNVKGKDQESSSSSSFSSPKALSEILHAKLRKCSKVPSPSLTCLRLDIENSHIGVWQKRAGPSSDSKWVMTVELQKKNNPKNINVHEGELNNNNNNNNNDNNNNSKNSCGEITIRSEMDEEERIALQMIEELLQR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136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5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KNIESIDNLQSIMSMYRPLKKLKISSSSQHNSLRSSGDGVEPVAQRIRARGYEPQFRFPFALDDPPLSSCHINWQSLTQNQTMISFAPQSWFNQCRIIDNGTRTTSMMNVYGTVSSPASKRYRGVRQRHWGKWVAEIRLPRKRTRLWLGTFESAEEAAFAYDVEAFRLRGTDARLNFPHLFLGDLAPFDNNINVTNSASPSTTSFAKNPFQIQHNKRFIRQCRNKKIVPSAVEQSTSVFDKEIMMQDKAAYNKPLWYDPSQDSVHNESLVHETSQTMMFDGSDFYEPTPKYTNNIQQENSDMWKNVLQPTPFGNYSICTDDNLQQQKQQCDFTITDPGFGDNVFDFSSKLLG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384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6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FPPNDVLYKSVRNRPWETYGVEITNPIKKVHVWLGNFKTAEEAARDFDEAAKMYHDPNAKLNFPPTNEDRFQNSNNFET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3845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7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KKRNDVKATTLAVPPNEVRYKGVRKRPWGTYGAEITNPIKKVRVWLGTFKTAEEAARAFDEAAKIYHGPNAKLNFAPTNEDNLQNTNNFET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422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8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DRRYGKRPFSSNEWEEKEDINFPIYSARSQHDMSAMVSVLSQVISNTNNTTNISSSSSMHEIDPLTLPQPTTNQIHEQGNQQRKRHYRGVRQRPWGKWAAEIRDPKKAARVWLGTFDTAEAAALAYDEAALRFKGNKAKLNFPERVQSGNTQYLTTTHQQQQQHYAFNNNNNNIPQMVTQPNLYQQHFPNVHHYAQLLRDGSNNNIDNMMNFGVSDQSSFYHHHQQGNFISPNTSLELQQQQQQASYYHNQQEDFLRYTMDFGNSSNYSTGPPSESNWMDFEPKK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443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9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ELVQSSSISVSKTEEKEKRTRDETYPVYRGVRMRSWGKWVSEIRQPRKKSRIWLGTYPTPEMAARAHDVAALSIKGNSAILNFPQLVESLPRPASISPRDVQAAAAMDELNSSVSSTLRHSESMETEDQLGQIIEIYKVKF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4956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10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GGAIISDWIPPSRSSSRLTADQLWGCADLQNKKRNKKKRNPSNYHSKRLRSENVDFEADFQDFKDFSDDEEAYSLDIKPFAFSASELSGTSAGSESLISVDANKEVEKSAKRQRKNQYRGIRKRPWGKWAAEIRDPQKGVRVWIGTFNTAEEAARAYDAEARRIRGNKAKVNFPDEASVPASRQAGKVNPRKVLSDESSNPVPPNTMLMNNLNSGYCDNVGLLEEKTKTLNGYEALCVTPVDTGPNPYPHPAAAGVYFNSDQGSNSFGPSDFWGETCSRTPDISSVLSAAIECDEAQFIEGVDLEEKPKSCTNNLVPNNVNTEHKPPEVFSTFESQLKFYQTPYSEGNMDVPVDAFLDADATQGVENAMDLWSFDELSSLMGG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5643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11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NNSSNSCSSIPSDEGSIILESSNKSKKRAAGRKKFKETRHPVFRGVRKRDNDKWVCEIREPTKQKRIWLGTYLTAEMAARAHDVAALALKGELAKLNFADSAWRLQVPVSKDPKELRQAAARAVEAFENVREVAPQENNIVVDCNMMVDENNNSNSCGIEEWVANMEEESLFSPNPCLFGSHFNWDDHVESDVEVSLWNYTI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565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12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FLKVANSRKSSEFVRFTDTDDTQTTAVTAIGGGVEGGGQFDYSMYSGYCDSQARDMSEMVTEFTRVVSGQDYRPDTRCYSVNSPSPAYSSSSSGSRAGLKRSRDQQEFGTGLSSSSSVKIEEATSMVAPIPAFTTTITTTTTTGEGSSEETGGDRRRKYRGVRQRPWGKWAAEIRDPHKAARVWLGTFDTAEAAARAYDEAALRFRGNRAKLNFPENARLSSLPQTQNTVTSTISNPSPLIAQPTSFLNPIQSSDTTRDYWEYSQLLQNPGDFTDQQPSNLLEQMFVASSMAMLHSNTLPLISSSSSLATSATSSTSYPLLFSSYYTPQTNQIQGTNTSSTSTTSSSSFSTTFWSSSSQYPPSSS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 Solyc12g05698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lERF12-13_DREB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TSTMDFWTTTLLDLNSSNSGGELMEALAPFIKSASSPSPSPSVSPSFDLQSSSLSTSFLYESFSSTSQPNMSSIGLNQAQIYLSQQVMPAVTFQNNNQYASYLGPKPVSMKQTGSPPKPPKLYRGVRQRHWGKWVAEIRLPKNRTRLWLGTFDTAEEAALAYDKAAYKLRGEFARLNFPHLRHNGSLIGSEFGEYKPLHSSVNAKLQAICQDLAQGKSIDTKKKRKVSSKAMMVEVEEKEYKKSKTTAEAGSESDGSGSGSGSGSGSGSSPISEYTFDSIWDMCSENYVLHKDPSQEIFNWASLL*</w:t>
      </w:r>
    </w:p>
    <w:sectPr>
      <w:pgSz w:w="11906" w:h="16838"/>
      <w:pgMar w:top="1701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8BB"/>
    <w:rsid w:val="002B787D"/>
    <w:rsid w:val="002C7118"/>
    <w:rsid w:val="002D6702"/>
    <w:rsid w:val="005A6EC7"/>
    <w:rsid w:val="00602FDA"/>
    <w:rsid w:val="00914488"/>
    <w:rsid w:val="009A7BEB"/>
    <w:rsid w:val="00A20FD3"/>
    <w:rsid w:val="00A968BB"/>
    <w:rsid w:val="00AE01FB"/>
    <w:rsid w:val="00B23D08"/>
    <w:rsid w:val="00B35078"/>
    <w:rsid w:val="00D22EC1"/>
    <w:rsid w:val="00DB2129"/>
    <w:rsid w:val="00EF75D0"/>
    <w:rsid w:val="03EE127D"/>
    <w:rsid w:val="49325F99"/>
    <w:rsid w:val="6964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5742</Words>
  <Characters>32731</Characters>
  <Lines>272</Lines>
  <Paragraphs>76</Paragraphs>
  <TotalTime>0</TotalTime>
  <ScaleCrop>false</ScaleCrop>
  <LinksUpToDate>false</LinksUpToDate>
  <CharactersWithSpaces>3839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04:58:00Z</dcterms:created>
  <dc:creator>hp</dc:creator>
  <cp:lastModifiedBy>弑仙</cp:lastModifiedBy>
  <dcterms:modified xsi:type="dcterms:W3CDTF">2022-02-01T01:20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BD52452A4B8467BA75B27FBBF2B11A1</vt:lpwstr>
  </property>
</Properties>
</file>